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990"/>
        <w:gridCol w:w="1170"/>
        <w:gridCol w:w="3116"/>
        <w:gridCol w:w="2880"/>
      </w:tblGrid>
      <w:tr w:rsidR="00C33CE3" w:rsidRPr="00416A2E" w:rsidTr="00BE3849">
        <w:trPr>
          <w:trHeight w:val="315"/>
        </w:trPr>
        <w:tc>
          <w:tcPr>
            <w:tcW w:w="9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E3" w:rsidRPr="00416A2E" w:rsidRDefault="00C33CE3" w:rsidP="00494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4943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</w:t>
            </w:r>
            <w:r w:rsidR="008577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able.</w:t>
            </w:r>
            <w:r w:rsidRPr="00416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409D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andidate models for juvenile and pupae</w:t>
            </w:r>
            <w:r w:rsidR="003D2A5E" w:rsidRPr="004409D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D2A5E" w:rsidRPr="004409D6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Ae</w:t>
            </w:r>
            <w:proofErr w:type="spellEnd"/>
            <w:r w:rsidR="003D2A5E" w:rsidRPr="004409D6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 xml:space="preserve">. </w:t>
            </w:r>
            <w:proofErr w:type="gramStart"/>
            <w:r w:rsidR="003D2A5E" w:rsidRPr="004409D6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aegypti</w:t>
            </w:r>
            <w:proofErr w:type="gramEnd"/>
            <w:r w:rsidRPr="004409D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FF57C9" w:rsidRPr="00416A2E" w:rsidTr="00593980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FF57C9" w:rsidRPr="00C33CE3" w:rsidRDefault="00FF57C9" w:rsidP="00416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FF57C9" w:rsidRPr="008577C4" w:rsidRDefault="00FF57C9" w:rsidP="00416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FF57C9" w:rsidRPr="008577C4" w:rsidRDefault="00FF57C9" w:rsidP="00416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FF57C9" w:rsidRPr="008577C4" w:rsidRDefault="00FF57C9" w:rsidP="00416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o-truncated N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FF57C9" w:rsidRPr="008577C4" w:rsidRDefault="00FF57C9" w:rsidP="00416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model</w:t>
            </w:r>
          </w:p>
        </w:tc>
      </w:tr>
      <w:tr w:rsidR="00FF57C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7C9" w:rsidRPr="008577C4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DC4359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</w:t>
            </w:r>
            <w:r w:rsid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7C9" w:rsidRPr="008577C4" w:rsidRDefault="0068279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7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4.50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8577C4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 + ownershi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8577C4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 + ownership</w:t>
            </w:r>
          </w:p>
        </w:tc>
      </w:tr>
      <w:tr w:rsidR="00FF57C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8577C4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2</w:t>
            </w:r>
            <w:proofErr w:type="gramStart"/>
            <w:r w:rsid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7C9" w:rsidRPr="00416A2E" w:rsidRDefault="0068279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82797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1597.96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D77F74" w:rsidP="00682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 + ownershi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proofErr w:type="spellStart"/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season</w:t>
            </w:r>
            <w:proofErr w:type="spellEnd"/>
          </w:p>
        </w:tc>
      </w:tr>
      <w:tr w:rsidR="00FF57C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3</w:t>
            </w:r>
            <w:proofErr w:type="gramStart"/>
            <w:r w:rsid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7C9" w:rsidRPr="00416A2E" w:rsidRDefault="0068279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82797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1606.55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D77F74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 + ownershi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proofErr w:type="spellStart"/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ownership</w:t>
            </w:r>
            <w:proofErr w:type="spellEnd"/>
          </w:p>
        </w:tc>
      </w:tr>
      <w:tr w:rsidR="00FF57C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</w:t>
            </w:r>
            <w:r w:rsidR="00682797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4</w:t>
            </w:r>
            <w:proofErr w:type="gramStart"/>
            <w:r w:rsid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7C9" w:rsidRPr="00416A2E" w:rsidRDefault="0068279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82797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1610.16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D77F74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 + ownershi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7C9" w:rsidRPr="00416A2E" w:rsidRDefault="00FF57C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1</w:t>
            </w:r>
          </w:p>
        </w:tc>
      </w:tr>
      <w:tr w:rsidR="00BE384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E3849" w:rsidRPr="00416A2E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E3849" w:rsidRPr="00416A2E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E3849" w:rsidRPr="00D77F74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E3849" w:rsidRPr="008577C4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o-truncate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oiss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E3849" w:rsidRPr="00416A2E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model</w:t>
            </w:r>
          </w:p>
        </w:tc>
      </w:tr>
      <w:tr w:rsidR="00D77F74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F74" w:rsidRPr="00416A2E" w:rsidRDefault="00D77F74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F74" w:rsidRPr="00416A2E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1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F74" w:rsidRPr="00416A2E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465B7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7283.87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F74" w:rsidRPr="008577C4" w:rsidRDefault="00BE3849" w:rsidP="0064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F74" w:rsidRPr="00BE3849" w:rsidRDefault="00BE3849" w:rsidP="0064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</w:tr>
      <w:tr w:rsidR="00BE384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BE3849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416A2E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BE3849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6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76.94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8577C4" w:rsidRDefault="00BE3849" w:rsidP="0064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BE3849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</w:t>
            </w:r>
          </w:p>
        </w:tc>
      </w:tr>
      <w:tr w:rsidR="00BE3849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BE3849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416A2E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BE3849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6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89.14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8577C4" w:rsidRDefault="00BE3849" w:rsidP="0064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 </w:t>
            </w:r>
            <w:r w:rsidRPr="00BE38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3849" w:rsidRPr="00BE3849" w:rsidRDefault="00BE3849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986741" w:rsidRPr="00416A2E" w:rsidTr="0059398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86741" w:rsidRPr="00BE3849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86741" w:rsidRPr="00BE3849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86741" w:rsidRPr="00BE3849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86741" w:rsidRPr="008577C4" w:rsidRDefault="00986741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o-truncated N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86741" w:rsidRPr="008577C4" w:rsidRDefault="00986741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model</w:t>
            </w:r>
          </w:p>
        </w:tc>
      </w:tr>
      <w:tr w:rsidR="00986741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proofErr w:type="spellStart"/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Pup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1</w:t>
            </w:r>
            <w:proofErr w:type="gramStart"/>
            <w:r w:rsidR="00AC45B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E7642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524.150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location + function + </w:t>
            </w:r>
            <w:r w:rsidR="005B3D32"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: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location + function + </w:t>
            </w:r>
            <w:r w:rsidR="005B3D32"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: function</w:t>
            </w:r>
          </w:p>
        </w:tc>
      </w:tr>
      <w:tr w:rsidR="00986741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DC4359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DC4359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2</w:t>
            </w:r>
            <w:proofErr w:type="gramStart"/>
            <w:r w:rsidR="00AC45B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E7642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521.892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location + function + </w:t>
            </w:r>
            <w:r w:rsidR="005B3D32"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: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B7729F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72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son</w:t>
            </w:r>
          </w:p>
        </w:tc>
      </w:tr>
      <w:tr w:rsidR="00986741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3</w:t>
            </w:r>
            <w:proofErr w:type="gramStart"/>
            <w:r w:rsidR="00AC45B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994E40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528.433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location + function + </w:t>
            </w:r>
            <w:r w:rsidR="005B3D32"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: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6E7642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location+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B3D32"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: function</w:t>
            </w:r>
          </w:p>
        </w:tc>
      </w:tr>
      <w:tr w:rsidR="00986741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4</w:t>
            </w:r>
            <w:proofErr w:type="gramStart"/>
            <w:r w:rsidR="00AC45B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NB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5D74A7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525.069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location + function + </w:t>
            </w:r>
            <w:r w:rsidR="005B3D32"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: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41" w:rsidRPr="00416A2E" w:rsidRDefault="0098674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1</w:t>
            </w:r>
          </w:p>
        </w:tc>
      </w:tr>
      <w:tr w:rsidR="00D914B8" w:rsidRPr="00416A2E" w:rsidTr="00593980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914B8" w:rsidRPr="00416A2E" w:rsidRDefault="00D914B8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914B8" w:rsidRPr="00416A2E" w:rsidRDefault="00D914B8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914B8" w:rsidRPr="005D74A7" w:rsidRDefault="00D914B8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914B8" w:rsidRPr="008577C4" w:rsidRDefault="00D914B8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o-truncate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oiss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914B8" w:rsidRPr="00416A2E" w:rsidRDefault="00D914B8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model</w:t>
            </w:r>
          </w:p>
        </w:tc>
      </w:tr>
      <w:tr w:rsidR="00AC45B3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416A2E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416A2E" w:rsidRDefault="00AC45B3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1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5D74A7" w:rsidRDefault="0094209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942091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632.967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5B3" w:rsidRPr="00416A2E" w:rsidRDefault="00AC45B3" w:rsidP="0064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="005B3D32"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="005B3D32"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</w:tr>
      <w:tr w:rsidR="00AC45B3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416A2E" w:rsidRDefault="00AC45B3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94209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0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6.763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5B3" w:rsidRPr="00416A2E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ownership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eason</w:t>
            </w:r>
          </w:p>
        </w:tc>
      </w:tr>
      <w:tr w:rsidR="00AC45B3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416A2E" w:rsidRDefault="00AC45B3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94209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0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3.235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5B3" w:rsidRPr="00D914B8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</w:p>
        </w:tc>
      </w:tr>
      <w:tr w:rsidR="00AC45B3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416A2E" w:rsidRDefault="00AC45B3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94209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0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3.304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5B3" w:rsidRPr="00D914B8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</w:tr>
      <w:tr w:rsidR="00AC45B3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416A2E" w:rsidRDefault="00AC45B3" w:rsidP="00F66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94209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0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9.020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5B3" w:rsidRPr="00D914B8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s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</w:tr>
      <w:tr w:rsidR="00AC45B3" w:rsidRPr="00416A2E" w:rsidTr="00593980">
        <w:trPr>
          <w:trHeight w:val="9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a-DK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P</w:t>
            </w:r>
          </w:p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45B3" w:rsidRPr="00D914B8" w:rsidRDefault="00942091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0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9.9404</w:t>
            </w:r>
            <w:bookmarkStart w:id="0" w:name="_GoBack"/>
            <w:bookmarkEnd w:id="0"/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45B3" w:rsidRPr="00416A2E" w:rsidRDefault="006465B7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ason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+ location + 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seas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r w:rsidRPr="008577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nership</w:t>
            </w:r>
            <w:r w:rsidRPr="00D914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location + location:</w:t>
            </w:r>
            <w:r w:rsidRPr="00416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nc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45B3" w:rsidRPr="00D914B8" w:rsidRDefault="00AC45B3" w:rsidP="00BE3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E840C5" w:rsidRDefault="00E840C5"/>
    <w:sectPr w:rsidR="00E8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A2E"/>
    <w:rsid w:val="000D5342"/>
    <w:rsid w:val="000F3975"/>
    <w:rsid w:val="00364643"/>
    <w:rsid w:val="003D2A5E"/>
    <w:rsid w:val="00416A2E"/>
    <w:rsid w:val="004409D6"/>
    <w:rsid w:val="00494332"/>
    <w:rsid w:val="005329E2"/>
    <w:rsid w:val="00593980"/>
    <w:rsid w:val="005B3D32"/>
    <w:rsid w:val="005D74A7"/>
    <w:rsid w:val="006465B7"/>
    <w:rsid w:val="00682797"/>
    <w:rsid w:val="006B195D"/>
    <w:rsid w:val="006E7642"/>
    <w:rsid w:val="006F282A"/>
    <w:rsid w:val="0073082D"/>
    <w:rsid w:val="008425EA"/>
    <w:rsid w:val="008577C4"/>
    <w:rsid w:val="00893C07"/>
    <w:rsid w:val="00901D7B"/>
    <w:rsid w:val="00942091"/>
    <w:rsid w:val="00986741"/>
    <w:rsid w:val="00994E40"/>
    <w:rsid w:val="00AC45B3"/>
    <w:rsid w:val="00B7729F"/>
    <w:rsid w:val="00B80DF4"/>
    <w:rsid w:val="00BE3849"/>
    <w:rsid w:val="00BF6FCA"/>
    <w:rsid w:val="00C33CE3"/>
    <w:rsid w:val="00C37B0D"/>
    <w:rsid w:val="00D77F74"/>
    <w:rsid w:val="00D914B8"/>
    <w:rsid w:val="00DC4359"/>
    <w:rsid w:val="00E05C51"/>
    <w:rsid w:val="00E840C5"/>
    <w:rsid w:val="00EB6276"/>
    <w:rsid w:val="00EE5DAC"/>
    <w:rsid w:val="00FE720D"/>
    <w:rsid w:val="00FF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6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314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Lin</dc:creator>
  <cp:lastModifiedBy>Chia-Hsien Lin</cp:lastModifiedBy>
  <cp:revision>23</cp:revision>
  <dcterms:created xsi:type="dcterms:W3CDTF">2017-09-13T07:15:00Z</dcterms:created>
  <dcterms:modified xsi:type="dcterms:W3CDTF">2018-07-12T10:53:00Z</dcterms:modified>
</cp:coreProperties>
</file>